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942"/>
        <w:gridCol w:w="981"/>
        <w:gridCol w:w="1008"/>
        <w:gridCol w:w="912"/>
        <w:gridCol w:w="901"/>
        <w:gridCol w:w="982"/>
        <w:gridCol w:w="914"/>
        <w:gridCol w:w="982"/>
        <w:gridCol w:w="988"/>
        <w:gridCol w:w="982"/>
        <w:gridCol w:w="1054"/>
        <w:gridCol w:w="982"/>
      </w:tblGrid>
      <w:tr w:rsidR="00DB5783" w:rsidRPr="00C567D8" w14:paraId="7CAA371E" w14:textId="77777777" w:rsidTr="00374DB2">
        <w:tc>
          <w:tcPr>
            <w:tcW w:w="13176" w:type="dxa"/>
            <w:gridSpan w:val="13"/>
            <w:vAlign w:val="center"/>
          </w:tcPr>
          <w:p w14:paraId="02FE9BC3" w14:textId="77777777" w:rsidR="00DB5783" w:rsidRPr="00C567D8" w:rsidRDefault="00DB5783" w:rsidP="00374DB2">
            <w:pPr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b/>
                <w:sz w:val="22"/>
                <w:szCs w:val="22"/>
              </w:rPr>
              <w:t xml:space="preserve">S3 Table: </w:t>
            </w:r>
            <w:r w:rsidRPr="00C567D8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Difference-in-difference analyses on outcomes for men with testicular cancer following </w:t>
            </w:r>
            <w:r w:rsidRPr="00C567D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ACA-DCE.</w:t>
            </w:r>
          </w:p>
        </w:tc>
      </w:tr>
      <w:tr w:rsidR="00DB5783" w:rsidRPr="00C567D8" w14:paraId="49549C7D" w14:textId="77777777" w:rsidTr="00374DB2">
        <w:trPr>
          <w:trHeight w:val="331"/>
        </w:trPr>
        <w:tc>
          <w:tcPr>
            <w:tcW w:w="1548" w:type="dxa"/>
            <w:vAlign w:val="center"/>
          </w:tcPr>
          <w:p w14:paraId="29116B58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28" w:type="dxa"/>
            <w:gridSpan w:val="12"/>
            <w:tcBorders>
              <w:bottom w:val="single" w:sz="4" w:space="0" w:color="auto"/>
            </w:tcBorders>
            <w:vAlign w:val="center"/>
          </w:tcPr>
          <w:p w14:paraId="1C4FD9AD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E5E78FF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Difference in differences of pre-expansion (2007-2009) vs. individual years</w:t>
            </w:r>
          </w:p>
        </w:tc>
      </w:tr>
      <w:tr w:rsidR="00DB5783" w:rsidRPr="00C567D8" w14:paraId="5DC7259A" w14:textId="77777777" w:rsidTr="00374DB2">
        <w:trPr>
          <w:trHeight w:val="389"/>
        </w:trPr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4E0436AF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2B829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2011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FB58A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45543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2012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7B4FF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76351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2013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9FB9C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659C7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2014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EF36C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D3EB1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2015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AD894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37C28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2016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EF4ED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p</w:t>
            </w:r>
          </w:p>
        </w:tc>
      </w:tr>
      <w:tr w:rsidR="00DB5783" w:rsidRPr="00C567D8" w14:paraId="10802645" w14:textId="77777777" w:rsidTr="00374DB2">
        <w:trPr>
          <w:trHeight w:val="389"/>
        </w:trPr>
        <w:tc>
          <w:tcPr>
            <w:tcW w:w="13176" w:type="dxa"/>
            <w:gridSpan w:val="13"/>
            <w:tcBorders>
              <w:top w:val="single" w:sz="4" w:space="0" w:color="auto"/>
            </w:tcBorders>
            <w:vAlign w:val="center"/>
          </w:tcPr>
          <w:p w14:paraId="3BFA684D" w14:textId="77777777" w:rsidR="00DB5783" w:rsidRPr="00C567D8" w:rsidRDefault="00DB5783" w:rsidP="00374DB2">
            <w:pPr>
              <w:rPr>
                <w:rFonts w:ascii="Arial" w:hAnsi="Arial" w:cs="Arial"/>
                <w:sz w:val="22"/>
                <w:szCs w:val="22"/>
              </w:rPr>
            </w:pPr>
            <w:bookmarkStart w:id="0" w:name="_GoBack"/>
            <w:r w:rsidRPr="00C567D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% Men without insurance coverage </w:t>
            </w:r>
          </w:p>
        </w:tc>
      </w:tr>
      <w:bookmarkEnd w:id="0"/>
      <w:tr w:rsidR="00DB5783" w:rsidRPr="00C567D8" w14:paraId="25C42491" w14:textId="77777777" w:rsidTr="00374DB2">
        <w:trPr>
          <w:trHeight w:val="389"/>
        </w:trPr>
        <w:tc>
          <w:tcPr>
            <w:tcW w:w="1548" w:type="dxa"/>
            <w:vAlign w:val="center"/>
          </w:tcPr>
          <w:p w14:paraId="1F48E5CF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All men</w:t>
            </w:r>
          </w:p>
        </w:tc>
        <w:tc>
          <w:tcPr>
            <w:tcW w:w="942" w:type="dxa"/>
            <w:vAlign w:val="center"/>
          </w:tcPr>
          <w:p w14:paraId="4AA4E747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-4.80</w:t>
            </w:r>
          </w:p>
        </w:tc>
        <w:tc>
          <w:tcPr>
            <w:tcW w:w="981" w:type="dxa"/>
            <w:vAlign w:val="center"/>
          </w:tcPr>
          <w:p w14:paraId="334967A9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567D8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008" w:type="dxa"/>
            <w:vAlign w:val="center"/>
          </w:tcPr>
          <w:p w14:paraId="221A8235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-2.23</w:t>
            </w:r>
          </w:p>
        </w:tc>
        <w:tc>
          <w:tcPr>
            <w:tcW w:w="912" w:type="dxa"/>
            <w:vAlign w:val="center"/>
          </w:tcPr>
          <w:p w14:paraId="6E01ED7D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0.089</w:t>
            </w:r>
          </w:p>
        </w:tc>
        <w:tc>
          <w:tcPr>
            <w:tcW w:w="901" w:type="dxa"/>
            <w:vAlign w:val="center"/>
          </w:tcPr>
          <w:p w14:paraId="5B00C420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-7.26</w:t>
            </w:r>
          </w:p>
        </w:tc>
        <w:tc>
          <w:tcPr>
            <w:tcW w:w="982" w:type="dxa"/>
            <w:vAlign w:val="center"/>
          </w:tcPr>
          <w:p w14:paraId="4770F93C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567D8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14" w:type="dxa"/>
            <w:vAlign w:val="center"/>
          </w:tcPr>
          <w:p w14:paraId="54164511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-5.86</w:t>
            </w:r>
          </w:p>
        </w:tc>
        <w:tc>
          <w:tcPr>
            <w:tcW w:w="982" w:type="dxa"/>
            <w:vAlign w:val="center"/>
          </w:tcPr>
          <w:p w14:paraId="756487F2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567D8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88" w:type="dxa"/>
            <w:vAlign w:val="center"/>
          </w:tcPr>
          <w:p w14:paraId="2CC048E6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-6.11</w:t>
            </w:r>
          </w:p>
        </w:tc>
        <w:tc>
          <w:tcPr>
            <w:tcW w:w="982" w:type="dxa"/>
            <w:vAlign w:val="center"/>
          </w:tcPr>
          <w:p w14:paraId="67B96E4D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567D8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054" w:type="dxa"/>
            <w:vAlign w:val="center"/>
          </w:tcPr>
          <w:p w14:paraId="4FC97C81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-7.43</w:t>
            </w:r>
          </w:p>
        </w:tc>
        <w:tc>
          <w:tcPr>
            <w:tcW w:w="982" w:type="dxa"/>
            <w:vAlign w:val="center"/>
          </w:tcPr>
          <w:p w14:paraId="7FBA365A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567D8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DB5783" w:rsidRPr="00C567D8" w14:paraId="657CFD8D" w14:textId="77777777" w:rsidTr="00374DB2"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70BB8A8A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Regional low-income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center"/>
          </w:tcPr>
          <w:p w14:paraId="65BED55A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-2.14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14:paraId="650BDC66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0.6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131314D1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-2.11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vAlign w:val="center"/>
          </w:tcPr>
          <w:p w14:paraId="5E124EA5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0.6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14:paraId="7F5FFD09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-8.31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207B2E18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0.060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vAlign w:val="center"/>
          </w:tcPr>
          <w:p w14:paraId="30A410E2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-3.46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2128707E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0.4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277042B4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-4.78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18BBBE52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75811BD7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-6.45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7515EEF4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0.146</w:t>
            </w:r>
          </w:p>
        </w:tc>
      </w:tr>
      <w:tr w:rsidR="00DB5783" w:rsidRPr="00C567D8" w14:paraId="3C1BF9E6" w14:textId="77777777" w:rsidTr="00374DB2">
        <w:trPr>
          <w:trHeight w:val="389"/>
        </w:trPr>
        <w:tc>
          <w:tcPr>
            <w:tcW w:w="13176" w:type="dxa"/>
            <w:gridSpan w:val="13"/>
            <w:tcBorders>
              <w:top w:val="single" w:sz="4" w:space="0" w:color="auto"/>
            </w:tcBorders>
            <w:vAlign w:val="center"/>
          </w:tcPr>
          <w:p w14:paraId="0717EE41" w14:textId="77777777" w:rsidR="00DB5783" w:rsidRPr="00C567D8" w:rsidRDefault="00DB5783" w:rsidP="00374DB2">
            <w:pPr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% Men with advanced stage at diagnosis </w:t>
            </w:r>
          </w:p>
        </w:tc>
      </w:tr>
      <w:tr w:rsidR="00DB5783" w:rsidRPr="00C567D8" w14:paraId="1D09441C" w14:textId="77777777" w:rsidTr="00374DB2">
        <w:trPr>
          <w:trHeight w:val="389"/>
        </w:trPr>
        <w:tc>
          <w:tcPr>
            <w:tcW w:w="1548" w:type="dxa"/>
            <w:vAlign w:val="center"/>
          </w:tcPr>
          <w:p w14:paraId="184EAE92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All men</w:t>
            </w:r>
          </w:p>
        </w:tc>
        <w:tc>
          <w:tcPr>
            <w:tcW w:w="942" w:type="dxa"/>
            <w:vAlign w:val="center"/>
          </w:tcPr>
          <w:p w14:paraId="1D8BCB7E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-3.02</w:t>
            </w:r>
          </w:p>
        </w:tc>
        <w:tc>
          <w:tcPr>
            <w:tcW w:w="981" w:type="dxa"/>
            <w:vAlign w:val="center"/>
          </w:tcPr>
          <w:p w14:paraId="170A59F2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0.118</w:t>
            </w:r>
          </w:p>
        </w:tc>
        <w:tc>
          <w:tcPr>
            <w:tcW w:w="1008" w:type="dxa"/>
            <w:vAlign w:val="center"/>
          </w:tcPr>
          <w:p w14:paraId="03296319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-0.14</w:t>
            </w:r>
          </w:p>
        </w:tc>
        <w:tc>
          <w:tcPr>
            <w:tcW w:w="912" w:type="dxa"/>
            <w:vAlign w:val="center"/>
          </w:tcPr>
          <w:p w14:paraId="65CB62D0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0.9</w:t>
            </w:r>
          </w:p>
        </w:tc>
        <w:tc>
          <w:tcPr>
            <w:tcW w:w="901" w:type="dxa"/>
            <w:vAlign w:val="center"/>
          </w:tcPr>
          <w:p w14:paraId="469AB043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-0.89</w:t>
            </w:r>
          </w:p>
        </w:tc>
        <w:tc>
          <w:tcPr>
            <w:tcW w:w="982" w:type="dxa"/>
            <w:vAlign w:val="center"/>
          </w:tcPr>
          <w:p w14:paraId="3768DDFF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0.6</w:t>
            </w:r>
          </w:p>
        </w:tc>
        <w:tc>
          <w:tcPr>
            <w:tcW w:w="914" w:type="dxa"/>
            <w:vAlign w:val="center"/>
          </w:tcPr>
          <w:p w14:paraId="4D194971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-0.45</w:t>
            </w:r>
          </w:p>
        </w:tc>
        <w:tc>
          <w:tcPr>
            <w:tcW w:w="982" w:type="dxa"/>
            <w:vAlign w:val="center"/>
          </w:tcPr>
          <w:p w14:paraId="5E234AAB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0.8</w:t>
            </w:r>
          </w:p>
        </w:tc>
        <w:tc>
          <w:tcPr>
            <w:tcW w:w="988" w:type="dxa"/>
            <w:vAlign w:val="center"/>
          </w:tcPr>
          <w:p w14:paraId="0AF45B11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-0.16</w:t>
            </w:r>
          </w:p>
        </w:tc>
        <w:tc>
          <w:tcPr>
            <w:tcW w:w="982" w:type="dxa"/>
            <w:vAlign w:val="center"/>
          </w:tcPr>
          <w:p w14:paraId="5B563F97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0.9</w:t>
            </w:r>
          </w:p>
        </w:tc>
        <w:tc>
          <w:tcPr>
            <w:tcW w:w="1054" w:type="dxa"/>
            <w:vAlign w:val="center"/>
          </w:tcPr>
          <w:p w14:paraId="16D26856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  <w:tc>
          <w:tcPr>
            <w:tcW w:w="982" w:type="dxa"/>
            <w:vAlign w:val="center"/>
          </w:tcPr>
          <w:p w14:paraId="20F974F9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0.6</w:t>
            </w:r>
          </w:p>
        </w:tc>
      </w:tr>
      <w:tr w:rsidR="00DB5783" w:rsidRPr="00C567D8" w14:paraId="718EB12D" w14:textId="77777777" w:rsidTr="00374DB2"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07869CE0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Regional low-income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center"/>
          </w:tcPr>
          <w:p w14:paraId="523CE16A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-3.55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14:paraId="04A08783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1D7B6490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vAlign w:val="center"/>
          </w:tcPr>
          <w:p w14:paraId="21CDB617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0.9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14:paraId="6BCF58A9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-2.57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0C89301A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0.6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vAlign w:val="center"/>
          </w:tcPr>
          <w:p w14:paraId="06070DB8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-2.96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57A60F21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0.6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189F432D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5.72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30E0D530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3C5F62FC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-1.18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32654181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0.8</w:t>
            </w:r>
          </w:p>
        </w:tc>
      </w:tr>
      <w:tr w:rsidR="00DB5783" w:rsidRPr="00C567D8" w14:paraId="6D43F3E8" w14:textId="77777777" w:rsidTr="00374DB2">
        <w:trPr>
          <w:trHeight w:val="389"/>
        </w:trPr>
        <w:tc>
          <w:tcPr>
            <w:tcW w:w="13176" w:type="dxa"/>
            <w:gridSpan w:val="13"/>
            <w:tcBorders>
              <w:top w:val="single" w:sz="4" w:space="0" w:color="auto"/>
            </w:tcBorders>
            <w:vAlign w:val="center"/>
          </w:tcPr>
          <w:p w14:paraId="0A2FF7D9" w14:textId="77777777" w:rsidR="00DB5783" w:rsidRPr="00C567D8" w:rsidRDefault="00DB5783" w:rsidP="00374DB2">
            <w:pPr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% Men whose first treatment was orchiectomy who received treatment greater than 14 days after diagnosis </w:t>
            </w:r>
          </w:p>
        </w:tc>
      </w:tr>
      <w:tr w:rsidR="00DB5783" w:rsidRPr="00C567D8" w14:paraId="15CCCE89" w14:textId="77777777" w:rsidTr="00374DB2">
        <w:trPr>
          <w:trHeight w:val="389"/>
        </w:trPr>
        <w:tc>
          <w:tcPr>
            <w:tcW w:w="1548" w:type="dxa"/>
            <w:vAlign w:val="center"/>
          </w:tcPr>
          <w:p w14:paraId="62F0EE56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All men</w:t>
            </w:r>
          </w:p>
        </w:tc>
        <w:tc>
          <w:tcPr>
            <w:tcW w:w="942" w:type="dxa"/>
            <w:vAlign w:val="center"/>
          </w:tcPr>
          <w:p w14:paraId="4FF4382D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-2.27</w:t>
            </w:r>
          </w:p>
        </w:tc>
        <w:tc>
          <w:tcPr>
            <w:tcW w:w="981" w:type="dxa"/>
            <w:vAlign w:val="center"/>
          </w:tcPr>
          <w:p w14:paraId="671BF581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  <w:tc>
          <w:tcPr>
            <w:tcW w:w="1008" w:type="dxa"/>
            <w:vAlign w:val="center"/>
          </w:tcPr>
          <w:p w14:paraId="36A649EE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-0.09</w:t>
            </w:r>
          </w:p>
        </w:tc>
        <w:tc>
          <w:tcPr>
            <w:tcW w:w="912" w:type="dxa"/>
            <w:vAlign w:val="center"/>
          </w:tcPr>
          <w:p w14:paraId="246EF0CD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0.9</w:t>
            </w:r>
          </w:p>
        </w:tc>
        <w:tc>
          <w:tcPr>
            <w:tcW w:w="901" w:type="dxa"/>
            <w:vAlign w:val="center"/>
          </w:tcPr>
          <w:p w14:paraId="4F18AAEF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-2.85</w:t>
            </w:r>
          </w:p>
        </w:tc>
        <w:tc>
          <w:tcPr>
            <w:tcW w:w="982" w:type="dxa"/>
            <w:vAlign w:val="center"/>
          </w:tcPr>
          <w:p w14:paraId="00627117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0.122</w:t>
            </w:r>
          </w:p>
        </w:tc>
        <w:tc>
          <w:tcPr>
            <w:tcW w:w="914" w:type="dxa"/>
            <w:vAlign w:val="center"/>
          </w:tcPr>
          <w:p w14:paraId="5B991FCC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-1.01</w:t>
            </w:r>
          </w:p>
        </w:tc>
        <w:tc>
          <w:tcPr>
            <w:tcW w:w="982" w:type="dxa"/>
            <w:vAlign w:val="center"/>
          </w:tcPr>
          <w:p w14:paraId="1C65C7E7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0.6</w:t>
            </w:r>
          </w:p>
        </w:tc>
        <w:tc>
          <w:tcPr>
            <w:tcW w:w="988" w:type="dxa"/>
            <w:vAlign w:val="center"/>
          </w:tcPr>
          <w:p w14:paraId="07B2B546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0.84</w:t>
            </w:r>
          </w:p>
        </w:tc>
        <w:tc>
          <w:tcPr>
            <w:tcW w:w="982" w:type="dxa"/>
            <w:vAlign w:val="center"/>
          </w:tcPr>
          <w:p w14:paraId="6DE0F56D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0.6</w:t>
            </w:r>
          </w:p>
        </w:tc>
        <w:tc>
          <w:tcPr>
            <w:tcW w:w="1054" w:type="dxa"/>
            <w:vAlign w:val="center"/>
          </w:tcPr>
          <w:p w14:paraId="6A343CDF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1.67</w:t>
            </w:r>
          </w:p>
        </w:tc>
        <w:tc>
          <w:tcPr>
            <w:tcW w:w="982" w:type="dxa"/>
            <w:vAlign w:val="center"/>
          </w:tcPr>
          <w:p w14:paraId="711034F7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0.4</w:t>
            </w:r>
          </w:p>
        </w:tc>
      </w:tr>
      <w:tr w:rsidR="00DB5783" w:rsidRPr="00C567D8" w14:paraId="7BCF6353" w14:textId="77777777" w:rsidTr="00374DB2"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6D1C1956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Regional low-income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center"/>
          </w:tcPr>
          <w:p w14:paraId="6A04E197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1.47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14:paraId="584F46AE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0.8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74575F78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4.94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vAlign w:val="center"/>
          </w:tcPr>
          <w:p w14:paraId="56F66BC3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0.4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14:paraId="46910AB4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1.74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455486B0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0.7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vAlign w:val="center"/>
          </w:tcPr>
          <w:p w14:paraId="56BFEBF9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3.41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1BCC87BA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107F9D00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1.78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0AB6C5D8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0.7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20D0B5D4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2.52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01DC4F00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0.6</w:t>
            </w:r>
          </w:p>
        </w:tc>
      </w:tr>
      <w:tr w:rsidR="00DB5783" w:rsidRPr="00C567D8" w14:paraId="69CCCC55" w14:textId="77777777" w:rsidTr="00374DB2">
        <w:tc>
          <w:tcPr>
            <w:tcW w:w="13176" w:type="dxa"/>
            <w:gridSpan w:val="13"/>
            <w:tcBorders>
              <w:top w:val="single" w:sz="4" w:space="0" w:color="auto"/>
            </w:tcBorders>
            <w:vAlign w:val="center"/>
          </w:tcPr>
          <w:p w14:paraId="5E226D6D" w14:textId="77777777" w:rsidR="00DB5783" w:rsidRPr="00C567D8" w:rsidRDefault="00DB5783" w:rsidP="00374DB2">
            <w:pPr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% Men whose first treatment was chemotherapy or radiotherapy who received treatment greater than 60 days following diagnosis </w:t>
            </w:r>
          </w:p>
        </w:tc>
      </w:tr>
      <w:tr w:rsidR="00DB5783" w:rsidRPr="00C567D8" w14:paraId="5D186CBF" w14:textId="77777777" w:rsidTr="00374DB2">
        <w:trPr>
          <w:trHeight w:val="389"/>
        </w:trPr>
        <w:tc>
          <w:tcPr>
            <w:tcW w:w="1548" w:type="dxa"/>
            <w:vAlign w:val="center"/>
          </w:tcPr>
          <w:p w14:paraId="70C7BBA2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All men</w:t>
            </w:r>
          </w:p>
        </w:tc>
        <w:tc>
          <w:tcPr>
            <w:tcW w:w="942" w:type="dxa"/>
            <w:vAlign w:val="center"/>
          </w:tcPr>
          <w:p w14:paraId="39761F20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-7.26</w:t>
            </w:r>
          </w:p>
        </w:tc>
        <w:tc>
          <w:tcPr>
            <w:tcW w:w="981" w:type="dxa"/>
            <w:vAlign w:val="center"/>
          </w:tcPr>
          <w:p w14:paraId="0394F069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567D8">
              <w:rPr>
                <w:rFonts w:ascii="Arial" w:hAnsi="Arial" w:cs="Arial"/>
                <w:b/>
                <w:bCs/>
                <w:sz w:val="22"/>
                <w:szCs w:val="22"/>
              </w:rPr>
              <w:t>0.009</w:t>
            </w:r>
          </w:p>
        </w:tc>
        <w:tc>
          <w:tcPr>
            <w:tcW w:w="1008" w:type="dxa"/>
            <w:vAlign w:val="center"/>
          </w:tcPr>
          <w:p w14:paraId="03D7A133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-3.26</w:t>
            </w:r>
          </w:p>
        </w:tc>
        <w:tc>
          <w:tcPr>
            <w:tcW w:w="912" w:type="dxa"/>
            <w:vAlign w:val="center"/>
          </w:tcPr>
          <w:p w14:paraId="024FC5B9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  <w:tc>
          <w:tcPr>
            <w:tcW w:w="901" w:type="dxa"/>
            <w:vAlign w:val="center"/>
          </w:tcPr>
          <w:p w14:paraId="4960F36B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-5.96</w:t>
            </w:r>
          </w:p>
        </w:tc>
        <w:tc>
          <w:tcPr>
            <w:tcW w:w="982" w:type="dxa"/>
            <w:vAlign w:val="center"/>
          </w:tcPr>
          <w:p w14:paraId="276725F8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567D8">
              <w:rPr>
                <w:rFonts w:ascii="Arial" w:hAnsi="Arial" w:cs="Arial"/>
                <w:b/>
                <w:bCs/>
                <w:sz w:val="22"/>
                <w:szCs w:val="22"/>
              </w:rPr>
              <w:t>0.029</w:t>
            </w:r>
          </w:p>
        </w:tc>
        <w:tc>
          <w:tcPr>
            <w:tcW w:w="914" w:type="dxa"/>
            <w:vAlign w:val="center"/>
          </w:tcPr>
          <w:p w14:paraId="3B285A42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-1.46</w:t>
            </w:r>
          </w:p>
        </w:tc>
        <w:tc>
          <w:tcPr>
            <w:tcW w:w="982" w:type="dxa"/>
            <w:vAlign w:val="center"/>
          </w:tcPr>
          <w:p w14:paraId="161B748A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0.6</w:t>
            </w:r>
          </w:p>
        </w:tc>
        <w:tc>
          <w:tcPr>
            <w:tcW w:w="988" w:type="dxa"/>
            <w:vAlign w:val="center"/>
          </w:tcPr>
          <w:p w14:paraId="36528E73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-6.1</w:t>
            </w:r>
          </w:p>
        </w:tc>
        <w:tc>
          <w:tcPr>
            <w:tcW w:w="982" w:type="dxa"/>
            <w:vAlign w:val="center"/>
          </w:tcPr>
          <w:p w14:paraId="182FB416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567D8">
              <w:rPr>
                <w:rFonts w:ascii="Arial" w:hAnsi="Arial" w:cs="Arial"/>
                <w:b/>
                <w:bCs/>
                <w:sz w:val="22"/>
                <w:szCs w:val="22"/>
              </w:rPr>
              <w:t>0.024</w:t>
            </w:r>
          </w:p>
        </w:tc>
        <w:tc>
          <w:tcPr>
            <w:tcW w:w="1054" w:type="dxa"/>
            <w:vAlign w:val="center"/>
          </w:tcPr>
          <w:p w14:paraId="791C6F74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-5.38</w:t>
            </w:r>
          </w:p>
        </w:tc>
        <w:tc>
          <w:tcPr>
            <w:tcW w:w="982" w:type="dxa"/>
            <w:vAlign w:val="center"/>
          </w:tcPr>
          <w:p w14:paraId="52ECAF93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0.051</w:t>
            </w:r>
          </w:p>
        </w:tc>
      </w:tr>
      <w:tr w:rsidR="00DB5783" w:rsidRPr="00C567D8" w14:paraId="645E4027" w14:textId="77777777" w:rsidTr="00374DB2"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0D10CD22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Regional low-income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center"/>
          </w:tcPr>
          <w:p w14:paraId="589A3A7C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-1.17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14:paraId="2FC29C89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0.9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57FC066A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-3.37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vAlign w:val="center"/>
          </w:tcPr>
          <w:p w14:paraId="7A8EF7C1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0.6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14:paraId="59C3B2DA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-9.26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43B14C42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vAlign w:val="center"/>
          </w:tcPr>
          <w:p w14:paraId="03C74B82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-5.42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0FA8714D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0.4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4C0F5DDB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-5.34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04906DF5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0.4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33D709DA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-0.41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5BA1AC5D" w14:textId="77777777" w:rsidR="00DB5783" w:rsidRPr="00C567D8" w:rsidRDefault="00DB5783" w:rsidP="0037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67D8">
              <w:rPr>
                <w:rFonts w:ascii="Arial" w:hAnsi="Arial" w:cs="Arial"/>
                <w:sz w:val="22"/>
                <w:szCs w:val="22"/>
              </w:rPr>
              <w:t>0.9</w:t>
            </w:r>
          </w:p>
        </w:tc>
      </w:tr>
      <w:tr w:rsidR="00DB5783" w:rsidRPr="00C567D8" w14:paraId="6486B8EC" w14:textId="77777777" w:rsidTr="00374DB2">
        <w:trPr>
          <w:trHeight w:val="90"/>
        </w:trPr>
        <w:tc>
          <w:tcPr>
            <w:tcW w:w="13176" w:type="dxa"/>
            <w:gridSpan w:val="13"/>
            <w:tcBorders>
              <w:top w:val="single" w:sz="4" w:space="0" w:color="auto"/>
            </w:tcBorders>
            <w:vAlign w:val="center"/>
          </w:tcPr>
          <w:p w14:paraId="0ED0063E" w14:textId="77777777" w:rsidR="00DB5783" w:rsidRPr="00C567D8" w:rsidRDefault="00DB5783" w:rsidP="00374D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 w:themeColor="text1"/>
                <w:sz w:val="22"/>
                <w:szCs w:val="22"/>
              </w:rPr>
              <w:t>Multivariable linear regression analyses were used to evaluate difference-in-differences for each outcome between intervention and controls, and pre- (2007-2009) and individual post-exposure years (2011-2016). Bolded p values are statistically significant (p &lt; 0.05); CI, confidence interval.</w:t>
            </w:r>
          </w:p>
          <w:p w14:paraId="5D8C257B" w14:textId="77777777" w:rsidR="00DB5783" w:rsidRPr="00C567D8" w:rsidRDefault="00DB5783" w:rsidP="00374D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24B6EDA" w14:textId="77777777" w:rsidR="001D4EEE" w:rsidRDefault="00DB5783"/>
    <w:sectPr w:rsidR="001D4EEE" w:rsidSect="00DB57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783"/>
    <w:rsid w:val="00000CE0"/>
    <w:rsid w:val="00002727"/>
    <w:rsid w:val="000049C4"/>
    <w:rsid w:val="0001121D"/>
    <w:rsid w:val="00013403"/>
    <w:rsid w:val="00014344"/>
    <w:rsid w:val="000155E8"/>
    <w:rsid w:val="000179DB"/>
    <w:rsid w:val="000256BE"/>
    <w:rsid w:val="0002701C"/>
    <w:rsid w:val="00031C4D"/>
    <w:rsid w:val="000418F7"/>
    <w:rsid w:val="00043312"/>
    <w:rsid w:val="000448A0"/>
    <w:rsid w:val="00047A3A"/>
    <w:rsid w:val="00052530"/>
    <w:rsid w:val="00052C4A"/>
    <w:rsid w:val="00062FE1"/>
    <w:rsid w:val="00064832"/>
    <w:rsid w:val="00064A13"/>
    <w:rsid w:val="00067B1C"/>
    <w:rsid w:val="00072188"/>
    <w:rsid w:val="0007244D"/>
    <w:rsid w:val="000764FD"/>
    <w:rsid w:val="000805CC"/>
    <w:rsid w:val="0008316D"/>
    <w:rsid w:val="00085A39"/>
    <w:rsid w:val="000861F2"/>
    <w:rsid w:val="0009320E"/>
    <w:rsid w:val="00094156"/>
    <w:rsid w:val="00094B5E"/>
    <w:rsid w:val="0009524E"/>
    <w:rsid w:val="000A496B"/>
    <w:rsid w:val="000A5823"/>
    <w:rsid w:val="000A74DF"/>
    <w:rsid w:val="000B4312"/>
    <w:rsid w:val="000B536B"/>
    <w:rsid w:val="000C0478"/>
    <w:rsid w:val="000C1504"/>
    <w:rsid w:val="000C3A39"/>
    <w:rsid w:val="000C48DC"/>
    <w:rsid w:val="000C5575"/>
    <w:rsid w:val="000C6576"/>
    <w:rsid w:val="000C764F"/>
    <w:rsid w:val="000D08F9"/>
    <w:rsid w:val="000D1AF9"/>
    <w:rsid w:val="000D2FF0"/>
    <w:rsid w:val="000D45E4"/>
    <w:rsid w:val="000D5039"/>
    <w:rsid w:val="000E3E94"/>
    <w:rsid w:val="000F7435"/>
    <w:rsid w:val="000F7619"/>
    <w:rsid w:val="00100CCC"/>
    <w:rsid w:val="00113F2D"/>
    <w:rsid w:val="0011440E"/>
    <w:rsid w:val="00117294"/>
    <w:rsid w:val="00117AA0"/>
    <w:rsid w:val="00121B76"/>
    <w:rsid w:val="0012394E"/>
    <w:rsid w:val="00132644"/>
    <w:rsid w:val="00135E21"/>
    <w:rsid w:val="00136928"/>
    <w:rsid w:val="001422DB"/>
    <w:rsid w:val="001512DA"/>
    <w:rsid w:val="00152BF2"/>
    <w:rsid w:val="0015359D"/>
    <w:rsid w:val="00154419"/>
    <w:rsid w:val="001558A0"/>
    <w:rsid w:val="001561C1"/>
    <w:rsid w:val="001614D7"/>
    <w:rsid w:val="00161BEB"/>
    <w:rsid w:val="001704AC"/>
    <w:rsid w:val="00174398"/>
    <w:rsid w:val="0017469E"/>
    <w:rsid w:val="00180023"/>
    <w:rsid w:val="00183FAB"/>
    <w:rsid w:val="0018570C"/>
    <w:rsid w:val="00191BF7"/>
    <w:rsid w:val="0019763F"/>
    <w:rsid w:val="001A6E79"/>
    <w:rsid w:val="001B1A2F"/>
    <w:rsid w:val="001B4F1D"/>
    <w:rsid w:val="001B6E37"/>
    <w:rsid w:val="001C5FFB"/>
    <w:rsid w:val="001C6BB8"/>
    <w:rsid w:val="001D5529"/>
    <w:rsid w:val="001D577C"/>
    <w:rsid w:val="001E0678"/>
    <w:rsid w:val="001E1E9C"/>
    <w:rsid w:val="001E3A4C"/>
    <w:rsid w:val="001E643C"/>
    <w:rsid w:val="001F1A16"/>
    <w:rsid w:val="001F31A4"/>
    <w:rsid w:val="001F3737"/>
    <w:rsid w:val="001F3DE5"/>
    <w:rsid w:val="001F50FF"/>
    <w:rsid w:val="001F56E4"/>
    <w:rsid w:val="001F7127"/>
    <w:rsid w:val="00203F53"/>
    <w:rsid w:val="00205D25"/>
    <w:rsid w:val="00207950"/>
    <w:rsid w:val="00214FF4"/>
    <w:rsid w:val="00220048"/>
    <w:rsid w:val="002233F5"/>
    <w:rsid w:val="00227C19"/>
    <w:rsid w:val="0023477B"/>
    <w:rsid w:val="002347F2"/>
    <w:rsid w:val="00237B53"/>
    <w:rsid w:val="00243790"/>
    <w:rsid w:val="002437FB"/>
    <w:rsid w:val="00244143"/>
    <w:rsid w:val="00244915"/>
    <w:rsid w:val="002449F4"/>
    <w:rsid w:val="0026611C"/>
    <w:rsid w:val="00270D8F"/>
    <w:rsid w:val="002721BD"/>
    <w:rsid w:val="00272FAB"/>
    <w:rsid w:val="00273738"/>
    <w:rsid w:val="00275298"/>
    <w:rsid w:val="0027652E"/>
    <w:rsid w:val="00277763"/>
    <w:rsid w:val="00277E8F"/>
    <w:rsid w:val="002841EE"/>
    <w:rsid w:val="00285095"/>
    <w:rsid w:val="00290301"/>
    <w:rsid w:val="00290619"/>
    <w:rsid w:val="00291C12"/>
    <w:rsid w:val="00292F2F"/>
    <w:rsid w:val="0029320C"/>
    <w:rsid w:val="002A4B52"/>
    <w:rsid w:val="002A4CBB"/>
    <w:rsid w:val="002B40D4"/>
    <w:rsid w:val="002B59D9"/>
    <w:rsid w:val="002B6A78"/>
    <w:rsid w:val="002C0998"/>
    <w:rsid w:val="002C4675"/>
    <w:rsid w:val="002C5BB6"/>
    <w:rsid w:val="002D0F23"/>
    <w:rsid w:val="002D1357"/>
    <w:rsid w:val="002D16F8"/>
    <w:rsid w:val="002D29C5"/>
    <w:rsid w:val="002D31B2"/>
    <w:rsid w:val="002D378F"/>
    <w:rsid w:val="002D4B8F"/>
    <w:rsid w:val="002D5B61"/>
    <w:rsid w:val="002E0876"/>
    <w:rsid w:val="002E1BDB"/>
    <w:rsid w:val="002E600D"/>
    <w:rsid w:val="002E7888"/>
    <w:rsid w:val="002E7D27"/>
    <w:rsid w:val="002F2E77"/>
    <w:rsid w:val="002F5BC8"/>
    <w:rsid w:val="00300B0F"/>
    <w:rsid w:val="003039D6"/>
    <w:rsid w:val="00304577"/>
    <w:rsid w:val="00311E23"/>
    <w:rsid w:val="00311FD6"/>
    <w:rsid w:val="00312D94"/>
    <w:rsid w:val="003166DB"/>
    <w:rsid w:val="00325CD2"/>
    <w:rsid w:val="00326438"/>
    <w:rsid w:val="0033089F"/>
    <w:rsid w:val="00331476"/>
    <w:rsid w:val="0033529F"/>
    <w:rsid w:val="003371B5"/>
    <w:rsid w:val="00340FEF"/>
    <w:rsid w:val="00341310"/>
    <w:rsid w:val="00343937"/>
    <w:rsid w:val="003506A6"/>
    <w:rsid w:val="00351C57"/>
    <w:rsid w:val="00356496"/>
    <w:rsid w:val="00356EF1"/>
    <w:rsid w:val="003613EC"/>
    <w:rsid w:val="003625FA"/>
    <w:rsid w:val="00362FCD"/>
    <w:rsid w:val="00366C0A"/>
    <w:rsid w:val="003874B7"/>
    <w:rsid w:val="003875EA"/>
    <w:rsid w:val="003919B4"/>
    <w:rsid w:val="00391AC6"/>
    <w:rsid w:val="00394D6F"/>
    <w:rsid w:val="003A29DE"/>
    <w:rsid w:val="003A4106"/>
    <w:rsid w:val="003A55F0"/>
    <w:rsid w:val="003A5B3A"/>
    <w:rsid w:val="003B0735"/>
    <w:rsid w:val="003B1F9D"/>
    <w:rsid w:val="003B3FFD"/>
    <w:rsid w:val="003C035D"/>
    <w:rsid w:val="003C4300"/>
    <w:rsid w:val="003C5780"/>
    <w:rsid w:val="003C7F02"/>
    <w:rsid w:val="003D5EE1"/>
    <w:rsid w:val="003E22BB"/>
    <w:rsid w:val="003E6E89"/>
    <w:rsid w:val="003E7B13"/>
    <w:rsid w:val="003F44BA"/>
    <w:rsid w:val="003F582C"/>
    <w:rsid w:val="00401A00"/>
    <w:rsid w:val="00405428"/>
    <w:rsid w:val="00406240"/>
    <w:rsid w:val="004109CA"/>
    <w:rsid w:val="00411940"/>
    <w:rsid w:val="004131D6"/>
    <w:rsid w:val="00413BF0"/>
    <w:rsid w:val="00413D4E"/>
    <w:rsid w:val="004165D1"/>
    <w:rsid w:val="00417DCB"/>
    <w:rsid w:val="00423477"/>
    <w:rsid w:val="0042352A"/>
    <w:rsid w:val="0042589D"/>
    <w:rsid w:val="00431DCB"/>
    <w:rsid w:val="00433202"/>
    <w:rsid w:val="004338EB"/>
    <w:rsid w:val="00436FA8"/>
    <w:rsid w:val="0043757D"/>
    <w:rsid w:val="00441734"/>
    <w:rsid w:val="00443FC6"/>
    <w:rsid w:val="00445025"/>
    <w:rsid w:val="004519FE"/>
    <w:rsid w:val="00456D0D"/>
    <w:rsid w:val="00461647"/>
    <w:rsid w:val="00461ACF"/>
    <w:rsid w:val="0046566A"/>
    <w:rsid w:val="0046575D"/>
    <w:rsid w:val="00470412"/>
    <w:rsid w:val="00473A58"/>
    <w:rsid w:val="00474554"/>
    <w:rsid w:val="00475687"/>
    <w:rsid w:val="004813F8"/>
    <w:rsid w:val="004860B2"/>
    <w:rsid w:val="004869DF"/>
    <w:rsid w:val="00487D3E"/>
    <w:rsid w:val="0049017E"/>
    <w:rsid w:val="0049263A"/>
    <w:rsid w:val="0049354C"/>
    <w:rsid w:val="00495177"/>
    <w:rsid w:val="004966B1"/>
    <w:rsid w:val="004A290A"/>
    <w:rsid w:val="004A5031"/>
    <w:rsid w:val="004A5DB8"/>
    <w:rsid w:val="004A6DB0"/>
    <w:rsid w:val="004B1E1A"/>
    <w:rsid w:val="004B371F"/>
    <w:rsid w:val="004B45FB"/>
    <w:rsid w:val="004C1F6A"/>
    <w:rsid w:val="004C4130"/>
    <w:rsid w:val="004C4E48"/>
    <w:rsid w:val="004C51E0"/>
    <w:rsid w:val="004D146A"/>
    <w:rsid w:val="004D75FD"/>
    <w:rsid w:val="004E6181"/>
    <w:rsid w:val="004E6685"/>
    <w:rsid w:val="004F3773"/>
    <w:rsid w:val="004F7E1F"/>
    <w:rsid w:val="00506EF7"/>
    <w:rsid w:val="00516508"/>
    <w:rsid w:val="0052068E"/>
    <w:rsid w:val="005214EE"/>
    <w:rsid w:val="00523A9C"/>
    <w:rsid w:val="005270FE"/>
    <w:rsid w:val="00527208"/>
    <w:rsid w:val="0053113C"/>
    <w:rsid w:val="00532E2F"/>
    <w:rsid w:val="0053389A"/>
    <w:rsid w:val="0053474C"/>
    <w:rsid w:val="00537D80"/>
    <w:rsid w:val="00541F85"/>
    <w:rsid w:val="005465CC"/>
    <w:rsid w:val="0055158D"/>
    <w:rsid w:val="00557CCE"/>
    <w:rsid w:val="00560378"/>
    <w:rsid w:val="005659AE"/>
    <w:rsid w:val="00571408"/>
    <w:rsid w:val="00572B15"/>
    <w:rsid w:val="00585B02"/>
    <w:rsid w:val="00586879"/>
    <w:rsid w:val="005A661D"/>
    <w:rsid w:val="005B1327"/>
    <w:rsid w:val="005B4063"/>
    <w:rsid w:val="005B6754"/>
    <w:rsid w:val="005B73EF"/>
    <w:rsid w:val="005C13BA"/>
    <w:rsid w:val="005D0424"/>
    <w:rsid w:val="005D08CD"/>
    <w:rsid w:val="005D2436"/>
    <w:rsid w:val="005D5FC1"/>
    <w:rsid w:val="005D6DD7"/>
    <w:rsid w:val="005E20BC"/>
    <w:rsid w:val="005E53CD"/>
    <w:rsid w:val="005E55DC"/>
    <w:rsid w:val="005E5849"/>
    <w:rsid w:val="005E7518"/>
    <w:rsid w:val="005F02E2"/>
    <w:rsid w:val="005F174D"/>
    <w:rsid w:val="005F1B77"/>
    <w:rsid w:val="005F1D54"/>
    <w:rsid w:val="005F7F22"/>
    <w:rsid w:val="006003E7"/>
    <w:rsid w:val="006023B7"/>
    <w:rsid w:val="00604604"/>
    <w:rsid w:val="006063E0"/>
    <w:rsid w:val="00616787"/>
    <w:rsid w:val="00617802"/>
    <w:rsid w:val="00617BC1"/>
    <w:rsid w:val="00620E88"/>
    <w:rsid w:val="0062218A"/>
    <w:rsid w:val="00626BB4"/>
    <w:rsid w:val="00630118"/>
    <w:rsid w:val="00630509"/>
    <w:rsid w:val="00630CB1"/>
    <w:rsid w:val="00640626"/>
    <w:rsid w:val="006407CB"/>
    <w:rsid w:val="0064095D"/>
    <w:rsid w:val="00641E87"/>
    <w:rsid w:val="00642CB6"/>
    <w:rsid w:val="00642D08"/>
    <w:rsid w:val="006456B8"/>
    <w:rsid w:val="00654119"/>
    <w:rsid w:val="00654340"/>
    <w:rsid w:val="006622F7"/>
    <w:rsid w:val="006627C7"/>
    <w:rsid w:val="00663399"/>
    <w:rsid w:val="00663C4C"/>
    <w:rsid w:val="00663DFB"/>
    <w:rsid w:val="0066572F"/>
    <w:rsid w:val="006701F6"/>
    <w:rsid w:val="00671560"/>
    <w:rsid w:val="00671A31"/>
    <w:rsid w:val="00674BC0"/>
    <w:rsid w:val="00681808"/>
    <w:rsid w:val="006845F2"/>
    <w:rsid w:val="00684BD1"/>
    <w:rsid w:val="0068730F"/>
    <w:rsid w:val="00692939"/>
    <w:rsid w:val="006A0A76"/>
    <w:rsid w:val="006A0BE5"/>
    <w:rsid w:val="006A626E"/>
    <w:rsid w:val="006B2501"/>
    <w:rsid w:val="006B3EF9"/>
    <w:rsid w:val="006B4F30"/>
    <w:rsid w:val="006C2794"/>
    <w:rsid w:val="006C373B"/>
    <w:rsid w:val="006C3E0F"/>
    <w:rsid w:val="006D33E9"/>
    <w:rsid w:val="006D4F79"/>
    <w:rsid w:val="006D7D39"/>
    <w:rsid w:val="006E22A1"/>
    <w:rsid w:val="006E65CF"/>
    <w:rsid w:val="006E704E"/>
    <w:rsid w:val="006F3223"/>
    <w:rsid w:val="006F3CCD"/>
    <w:rsid w:val="006F447A"/>
    <w:rsid w:val="006F780C"/>
    <w:rsid w:val="007012E1"/>
    <w:rsid w:val="00701D61"/>
    <w:rsid w:val="00710302"/>
    <w:rsid w:val="00711C90"/>
    <w:rsid w:val="00713746"/>
    <w:rsid w:val="007150D4"/>
    <w:rsid w:val="00730B4D"/>
    <w:rsid w:val="00730C17"/>
    <w:rsid w:val="00730DDC"/>
    <w:rsid w:val="0073265B"/>
    <w:rsid w:val="007330CF"/>
    <w:rsid w:val="00734C6C"/>
    <w:rsid w:val="00742A8D"/>
    <w:rsid w:val="00743C94"/>
    <w:rsid w:val="007476FB"/>
    <w:rsid w:val="007501B7"/>
    <w:rsid w:val="00754623"/>
    <w:rsid w:val="0075497C"/>
    <w:rsid w:val="00764346"/>
    <w:rsid w:val="00764961"/>
    <w:rsid w:val="00765CE3"/>
    <w:rsid w:val="00767336"/>
    <w:rsid w:val="0077394A"/>
    <w:rsid w:val="00773FE1"/>
    <w:rsid w:val="00774BBC"/>
    <w:rsid w:val="00785E59"/>
    <w:rsid w:val="007922C1"/>
    <w:rsid w:val="00793D78"/>
    <w:rsid w:val="0079572C"/>
    <w:rsid w:val="00797061"/>
    <w:rsid w:val="007A41B4"/>
    <w:rsid w:val="007B015D"/>
    <w:rsid w:val="007B67A8"/>
    <w:rsid w:val="007B7E4B"/>
    <w:rsid w:val="007C16F7"/>
    <w:rsid w:val="007C2A09"/>
    <w:rsid w:val="007C3F13"/>
    <w:rsid w:val="007D0D9E"/>
    <w:rsid w:val="007D11CF"/>
    <w:rsid w:val="007D3019"/>
    <w:rsid w:val="007D3515"/>
    <w:rsid w:val="007D523C"/>
    <w:rsid w:val="007E1394"/>
    <w:rsid w:val="007E1E72"/>
    <w:rsid w:val="007E27F5"/>
    <w:rsid w:val="007E4950"/>
    <w:rsid w:val="007E4DEA"/>
    <w:rsid w:val="007E6C54"/>
    <w:rsid w:val="007F1BC2"/>
    <w:rsid w:val="007F279D"/>
    <w:rsid w:val="007F2B1D"/>
    <w:rsid w:val="007F66A3"/>
    <w:rsid w:val="008001AF"/>
    <w:rsid w:val="00802134"/>
    <w:rsid w:val="00804A3C"/>
    <w:rsid w:val="00807029"/>
    <w:rsid w:val="008134D5"/>
    <w:rsid w:val="00814D4E"/>
    <w:rsid w:val="00817490"/>
    <w:rsid w:val="008174ED"/>
    <w:rsid w:val="00817821"/>
    <w:rsid w:val="00817F07"/>
    <w:rsid w:val="00833D3B"/>
    <w:rsid w:val="008355E5"/>
    <w:rsid w:val="0083683F"/>
    <w:rsid w:val="0084172A"/>
    <w:rsid w:val="00843121"/>
    <w:rsid w:val="0084415B"/>
    <w:rsid w:val="00852CF6"/>
    <w:rsid w:val="00862A6B"/>
    <w:rsid w:val="00864CC2"/>
    <w:rsid w:val="008650AD"/>
    <w:rsid w:val="00884BD8"/>
    <w:rsid w:val="008853DA"/>
    <w:rsid w:val="00885AFA"/>
    <w:rsid w:val="0089023B"/>
    <w:rsid w:val="00890485"/>
    <w:rsid w:val="00890FC8"/>
    <w:rsid w:val="00891968"/>
    <w:rsid w:val="0089478A"/>
    <w:rsid w:val="00894EC7"/>
    <w:rsid w:val="00895601"/>
    <w:rsid w:val="008A05B4"/>
    <w:rsid w:val="008A072D"/>
    <w:rsid w:val="008A2446"/>
    <w:rsid w:val="008A32AB"/>
    <w:rsid w:val="008A471C"/>
    <w:rsid w:val="008A4815"/>
    <w:rsid w:val="008A5987"/>
    <w:rsid w:val="008A6ADB"/>
    <w:rsid w:val="008A7865"/>
    <w:rsid w:val="008B1576"/>
    <w:rsid w:val="008B4BC4"/>
    <w:rsid w:val="008B50B3"/>
    <w:rsid w:val="008B577D"/>
    <w:rsid w:val="008B7F0F"/>
    <w:rsid w:val="008C034C"/>
    <w:rsid w:val="008C0BAE"/>
    <w:rsid w:val="008C1E80"/>
    <w:rsid w:val="008C5EEB"/>
    <w:rsid w:val="008C71D4"/>
    <w:rsid w:val="008C7CF8"/>
    <w:rsid w:val="008D110D"/>
    <w:rsid w:val="008D38CA"/>
    <w:rsid w:val="008D6C1D"/>
    <w:rsid w:val="008E22B9"/>
    <w:rsid w:val="008E266B"/>
    <w:rsid w:val="008E3481"/>
    <w:rsid w:val="008F1518"/>
    <w:rsid w:val="008F3321"/>
    <w:rsid w:val="008F4B4E"/>
    <w:rsid w:val="00901E4A"/>
    <w:rsid w:val="00902711"/>
    <w:rsid w:val="00912E49"/>
    <w:rsid w:val="0091489A"/>
    <w:rsid w:val="00914B14"/>
    <w:rsid w:val="00915155"/>
    <w:rsid w:val="00915E30"/>
    <w:rsid w:val="009168BF"/>
    <w:rsid w:val="009208FB"/>
    <w:rsid w:val="00921CCE"/>
    <w:rsid w:val="00924025"/>
    <w:rsid w:val="00926478"/>
    <w:rsid w:val="0093622D"/>
    <w:rsid w:val="00936403"/>
    <w:rsid w:val="00946FE6"/>
    <w:rsid w:val="00952663"/>
    <w:rsid w:val="00953569"/>
    <w:rsid w:val="00955389"/>
    <w:rsid w:val="00964BD3"/>
    <w:rsid w:val="00971DD8"/>
    <w:rsid w:val="009735E2"/>
    <w:rsid w:val="00974DD3"/>
    <w:rsid w:val="0097796F"/>
    <w:rsid w:val="00980D0B"/>
    <w:rsid w:val="00985E7B"/>
    <w:rsid w:val="00994590"/>
    <w:rsid w:val="009952CA"/>
    <w:rsid w:val="009A7745"/>
    <w:rsid w:val="009B1E3B"/>
    <w:rsid w:val="009B3BDA"/>
    <w:rsid w:val="009B709A"/>
    <w:rsid w:val="009C095D"/>
    <w:rsid w:val="009C2AFC"/>
    <w:rsid w:val="009D1C69"/>
    <w:rsid w:val="009D6C89"/>
    <w:rsid w:val="009E6446"/>
    <w:rsid w:val="009E764B"/>
    <w:rsid w:val="009F0FD0"/>
    <w:rsid w:val="009F18A8"/>
    <w:rsid w:val="009F3D95"/>
    <w:rsid w:val="009F7E6E"/>
    <w:rsid w:val="00A01E97"/>
    <w:rsid w:val="00A03042"/>
    <w:rsid w:val="00A03F22"/>
    <w:rsid w:val="00A06254"/>
    <w:rsid w:val="00A06323"/>
    <w:rsid w:val="00A1127C"/>
    <w:rsid w:val="00A26213"/>
    <w:rsid w:val="00A2654A"/>
    <w:rsid w:val="00A2679B"/>
    <w:rsid w:val="00A30005"/>
    <w:rsid w:val="00A307E0"/>
    <w:rsid w:val="00A33AD9"/>
    <w:rsid w:val="00A35CF7"/>
    <w:rsid w:val="00A3607B"/>
    <w:rsid w:val="00A36831"/>
    <w:rsid w:val="00A52E8C"/>
    <w:rsid w:val="00A56890"/>
    <w:rsid w:val="00A57D9D"/>
    <w:rsid w:val="00A6157F"/>
    <w:rsid w:val="00A61703"/>
    <w:rsid w:val="00A61A5F"/>
    <w:rsid w:val="00A627CE"/>
    <w:rsid w:val="00A66318"/>
    <w:rsid w:val="00A669AB"/>
    <w:rsid w:val="00A6748B"/>
    <w:rsid w:val="00A70232"/>
    <w:rsid w:val="00A7196E"/>
    <w:rsid w:val="00A734CB"/>
    <w:rsid w:val="00A77951"/>
    <w:rsid w:val="00A77F34"/>
    <w:rsid w:val="00A8275B"/>
    <w:rsid w:val="00A857FC"/>
    <w:rsid w:val="00A87F88"/>
    <w:rsid w:val="00A90A15"/>
    <w:rsid w:val="00A91978"/>
    <w:rsid w:val="00AA5B1C"/>
    <w:rsid w:val="00AB766A"/>
    <w:rsid w:val="00AC2679"/>
    <w:rsid w:val="00AC2EE1"/>
    <w:rsid w:val="00AC3A76"/>
    <w:rsid w:val="00AC442D"/>
    <w:rsid w:val="00AC5648"/>
    <w:rsid w:val="00AC64BF"/>
    <w:rsid w:val="00AC655F"/>
    <w:rsid w:val="00AD1A0E"/>
    <w:rsid w:val="00AD23F2"/>
    <w:rsid w:val="00AD460E"/>
    <w:rsid w:val="00AD5191"/>
    <w:rsid w:val="00AE04AA"/>
    <w:rsid w:val="00AE2CBF"/>
    <w:rsid w:val="00AE4198"/>
    <w:rsid w:val="00AF1269"/>
    <w:rsid w:val="00AF791D"/>
    <w:rsid w:val="00AF7FC4"/>
    <w:rsid w:val="00B00415"/>
    <w:rsid w:val="00B019BF"/>
    <w:rsid w:val="00B06815"/>
    <w:rsid w:val="00B10D31"/>
    <w:rsid w:val="00B134ED"/>
    <w:rsid w:val="00B13B35"/>
    <w:rsid w:val="00B243FA"/>
    <w:rsid w:val="00B260C4"/>
    <w:rsid w:val="00B27DEF"/>
    <w:rsid w:val="00B33DF4"/>
    <w:rsid w:val="00B365A8"/>
    <w:rsid w:val="00B41457"/>
    <w:rsid w:val="00B477F7"/>
    <w:rsid w:val="00B53814"/>
    <w:rsid w:val="00B53FB4"/>
    <w:rsid w:val="00B540CE"/>
    <w:rsid w:val="00B603CB"/>
    <w:rsid w:val="00B6175E"/>
    <w:rsid w:val="00B6440C"/>
    <w:rsid w:val="00B67CBB"/>
    <w:rsid w:val="00B716DB"/>
    <w:rsid w:val="00B717F5"/>
    <w:rsid w:val="00B72A2F"/>
    <w:rsid w:val="00B736B2"/>
    <w:rsid w:val="00B74D5C"/>
    <w:rsid w:val="00B75F69"/>
    <w:rsid w:val="00B778E6"/>
    <w:rsid w:val="00B81518"/>
    <w:rsid w:val="00B826DE"/>
    <w:rsid w:val="00B830CB"/>
    <w:rsid w:val="00B84CA9"/>
    <w:rsid w:val="00B93953"/>
    <w:rsid w:val="00BA4C12"/>
    <w:rsid w:val="00BB5D54"/>
    <w:rsid w:val="00BC228B"/>
    <w:rsid w:val="00BD1519"/>
    <w:rsid w:val="00BD75CF"/>
    <w:rsid w:val="00BE03F8"/>
    <w:rsid w:val="00BE08FE"/>
    <w:rsid w:val="00BE1793"/>
    <w:rsid w:val="00BE4A09"/>
    <w:rsid w:val="00BE79DE"/>
    <w:rsid w:val="00BF2C95"/>
    <w:rsid w:val="00BF3100"/>
    <w:rsid w:val="00BF31C7"/>
    <w:rsid w:val="00BF3E3C"/>
    <w:rsid w:val="00BF5521"/>
    <w:rsid w:val="00BF7B63"/>
    <w:rsid w:val="00C014D8"/>
    <w:rsid w:val="00C01D00"/>
    <w:rsid w:val="00C02321"/>
    <w:rsid w:val="00C033EC"/>
    <w:rsid w:val="00C13A4C"/>
    <w:rsid w:val="00C13E6D"/>
    <w:rsid w:val="00C16F60"/>
    <w:rsid w:val="00C20880"/>
    <w:rsid w:val="00C26EDC"/>
    <w:rsid w:val="00C33848"/>
    <w:rsid w:val="00C346E9"/>
    <w:rsid w:val="00C34821"/>
    <w:rsid w:val="00C35CBE"/>
    <w:rsid w:val="00C3740A"/>
    <w:rsid w:val="00C37600"/>
    <w:rsid w:val="00C433E3"/>
    <w:rsid w:val="00C47266"/>
    <w:rsid w:val="00C5766C"/>
    <w:rsid w:val="00C641FE"/>
    <w:rsid w:val="00C6457A"/>
    <w:rsid w:val="00C65426"/>
    <w:rsid w:val="00C66C98"/>
    <w:rsid w:val="00C67104"/>
    <w:rsid w:val="00C72038"/>
    <w:rsid w:val="00C728C1"/>
    <w:rsid w:val="00C72E8F"/>
    <w:rsid w:val="00C7397B"/>
    <w:rsid w:val="00C77968"/>
    <w:rsid w:val="00C85354"/>
    <w:rsid w:val="00C86785"/>
    <w:rsid w:val="00C90942"/>
    <w:rsid w:val="00C941A7"/>
    <w:rsid w:val="00C95C18"/>
    <w:rsid w:val="00CA5E27"/>
    <w:rsid w:val="00CB17F0"/>
    <w:rsid w:val="00CB1EA9"/>
    <w:rsid w:val="00CB6D19"/>
    <w:rsid w:val="00CB6ED0"/>
    <w:rsid w:val="00CC3B3B"/>
    <w:rsid w:val="00CC49A0"/>
    <w:rsid w:val="00CD2D65"/>
    <w:rsid w:val="00CD4880"/>
    <w:rsid w:val="00CD4988"/>
    <w:rsid w:val="00CF3F96"/>
    <w:rsid w:val="00CF596E"/>
    <w:rsid w:val="00CF6BD5"/>
    <w:rsid w:val="00CF7A39"/>
    <w:rsid w:val="00CF7F30"/>
    <w:rsid w:val="00D0599B"/>
    <w:rsid w:val="00D0691C"/>
    <w:rsid w:val="00D1436B"/>
    <w:rsid w:val="00D15B92"/>
    <w:rsid w:val="00D2418E"/>
    <w:rsid w:val="00D24404"/>
    <w:rsid w:val="00D24D36"/>
    <w:rsid w:val="00D31124"/>
    <w:rsid w:val="00D32C6A"/>
    <w:rsid w:val="00D34F24"/>
    <w:rsid w:val="00D42F0B"/>
    <w:rsid w:val="00D5020D"/>
    <w:rsid w:val="00D5068F"/>
    <w:rsid w:val="00D50A78"/>
    <w:rsid w:val="00D5198F"/>
    <w:rsid w:val="00D54512"/>
    <w:rsid w:val="00D56CEC"/>
    <w:rsid w:val="00D606EA"/>
    <w:rsid w:val="00D656B2"/>
    <w:rsid w:val="00D71B6E"/>
    <w:rsid w:val="00D83413"/>
    <w:rsid w:val="00D849D6"/>
    <w:rsid w:val="00D85779"/>
    <w:rsid w:val="00D900ED"/>
    <w:rsid w:val="00D911A5"/>
    <w:rsid w:val="00D92443"/>
    <w:rsid w:val="00D92C84"/>
    <w:rsid w:val="00D93D4E"/>
    <w:rsid w:val="00D957CB"/>
    <w:rsid w:val="00DA028A"/>
    <w:rsid w:val="00DA036F"/>
    <w:rsid w:val="00DA4459"/>
    <w:rsid w:val="00DB5783"/>
    <w:rsid w:val="00DB68E6"/>
    <w:rsid w:val="00DB77C4"/>
    <w:rsid w:val="00DC0CEB"/>
    <w:rsid w:val="00DC24CF"/>
    <w:rsid w:val="00DC4BCA"/>
    <w:rsid w:val="00DC71F3"/>
    <w:rsid w:val="00DD2215"/>
    <w:rsid w:val="00DD6757"/>
    <w:rsid w:val="00DD766B"/>
    <w:rsid w:val="00DE7CBC"/>
    <w:rsid w:val="00DF3CDC"/>
    <w:rsid w:val="00DF42A0"/>
    <w:rsid w:val="00E06F29"/>
    <w:rsid w:val="00E112A8"/>
    <w:rsid w:val="00E220F2"/>
    <w:rsid w:val="00E230DD"/>
    <w:rsid w:val="00E374BC"/>
    <w:rsid w:val="00E4060E"/>
    <w:rsid w:val="00E406BF"/>
    <w:rsid w:val="00E456EF"/>
    <w:rsid w:val="00E47DF4"/>
    <w:rsid w:val="00E52ABD"/>
    <w:rsid w:val="00E55365"/>
    <w:rsid w:val="00E6225D"/>
    <w:rsid w:val="00E657B5"/>
    <w:rsid w:val="00E67B95"/>
    <w:rsid w:val="00E7143C"/>
    <w:rsid w:val="00E74486"/>
    <w:rsid w:val="00E767FA"/>
    <w:rsid w:val="00E84374"/>
    <w:rsid w:val="00E936A0"/>
    <w:rsid w:val="00E9725E"/>
    <w:rsid w:val="00EA3571"/>
    <w:rsid w:val="00EA505E"/>
    <w:rsid w:val="00EA76D3"/>
    <w:rsid w:val="00EB31B7"/>
    <w:rsid w:val="00EB4ED3"/>
    <w:rsid w:val="00EB6C98"/>
    <w:rsid w:val="00EB6FC3"/>
    <w:rsid w:val="00EC1E9F"/>
    <w:rsid w:val="00EC2ED7"/>
    <w:rsid w:val="00EC3B00"/>
    <w:rsid w:val="00EC570D"/>
    <w:rsid w:val="00EC5871"/>
    <w:rsid w:val="00ED3AAE"/>
    <w:rsid w:val="00EE0A18"/>
    <w:rsid w:val="00EE24CE"/>
    <w:rsid w:val="00EE396B"/>
    <w:rsid w:val="00EE6BF2"/>
    <w:rsid w:val="00EF182B"/>
    <w:rsid w:val="00EF2354"/>
    <w:rsid w:val="00F057C8"/>
    <w:rsid w:val="00F14945"/>
    <w:rsid w:val="00F305F6"/>
    <w:rsid w:val="00F35B8F"/>
    <w:rsid w:val="00F3644C"/>
    <w:rsid w:val="00F4042E"/>
    <w:rsid w:val="00F40F4E"/>
    <w:rsid w:val="00F42321"/>
    <w:rsid w:val="00F521E6"/>
    <w:rsid w:val="00F60E4D"/>
    <w:rsid w:val="00F66422"/>
    <w:rsid w:val="00F676FA"/>
    <w:rsid w:val="00F7295A"/>
    <w:rsid w:val="00F75481"/>
    <w:rsid w:val="00F767FC"/>
    <w:rsid w:val="00F80DC0"/>
    <w:rsid w:val="00F80E9D"/>
    <w:rsid w:val="00F90D71"/>
    <w:rsid w:val="00F91D18"/>
    <w:rsid w:val="00F9791B"/>
    <w:rsid w:val="00F97F1B"/>
    <w:rsid w:val="00FA04CD"/>
    <w:rsid w:val="00FA30FE"/>
    <w:rsid w:val="00FA31F8"/>
    <w:rsid w:val="00FA352C"/>
    <w:rsid w:val="00FB282F"/>
    <w:rsid w:val="00FB6C35"/>
    <w:rsid w:val="00FC21E2"/>
    <w:rsid w:val="00FC2592"/>
    <w:rsid w:val="00FC2CE1"/>
    <w:rsid w:val="00FE1CC3"/>
    <w:rsid w:val="00FE5F70"/>
    <w:rsid w:val="00FE70D6"/>
    <w:rsid w:val="00FF7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223632"/>
  <w15:chartTrackingRefBased/>
  <w15:docId w15:val="{E354CA94-FB6D-D245-A4CC-A97668762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578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57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B. Weiner</dc:creator>
  <cp:keywords/>
  <dc:description/>
  <cp:lastModifiedBy>Adam B. Weiner</cp:lastModifiedBy>
  <cp:revision>1</cp:revision>
  <dcterms:created xsi:type="dcterms:W3CDTF">2020-07-21T01:49:00Z</dcterms:created>
  <dcterms:modified xsi:type="dcterms:W3CDTF">2020-07-21T01:50:00Z</dcterms:modified>
</cp:coreProperties>
</file>